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ind w:right="-154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dditional file 1  - Most up-regulated genes with known function induced by hydralazine</w:t>
      </w:r>
    </w:p>
    <w:tbl>
      <w:tblPr>
        <w:tblW w:w="1402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125"/>
        <w:gridCol w:w="3780"/>
        <w:gridCol w:w="1080"/>
        <w:gridCol w:w="7006"/>
      </w:tblGrid>
      <w:tr>
        <w:trPr/>
        <w:tc>
          <w:tcPr>
            <w:tcW w:w="103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Gene</w:t>
            </w:r>
          </w:p>
        </w:tc>
        <w:tc>
          <w:tcPr>
            <w:tcW w:w="112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Unigene ID</w:t>
            </w:r>
          </w:p>
        </w:tc>
        <w:tc>
          <w:tcPr>
            <w:tcW w:w="37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Cytoband</w:t>
            </w:r>
          </w:p>
        </w:tc>
        <w:tc>
          <w:tcPr>
            <w:tcW w:w="700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Function</w:t>
            </w:r>
            <w:r>
              <w:rPr>
                <w:rFonts w:cs="Arial" w:ascii="Verdana" w:hAnsi="Verdana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03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CHD6</w:t>
            </w:r>
          </w:p>
        </w:tc>
        <w:tc>
          <w:tcPr>
            <w:tcW w:w="112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71979</w:t>
            </w:r>
          </w:p>
        </w:tc>
        <w:tc>
          <w:tcPr>
            <w:tcW w:w="37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Chromodomain helicase DNA binding protein 6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0q12</w:t>
            </w:r>
          </w:p>
        </w:tc>
        <w:tc>
          <w:tcPr>
            <w:tcW w:w="70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Member of the SNF2/RAD54 helicase family, contains two chromodomains, a helicase domain, and an ATPase domain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GRIA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770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Glutamate receptor, ionotrophic, AMPA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Xq25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Belongs to a family of AMPA receptors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MGAT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11590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s-MX"/>
              </w:rPr>
            </w:pPr>
            <w:r>
              <w:rPr>
                <w:rFonts w:cs="Arial" w:ascii="Verdana" w:hAnsi="Verdana"/>
                <w:sz w:val="16"/>
                <w:szCs w:val="16"/>
                <w:lang w:val="es-MX"/>
              </w:rPr>
              <w:t>Mannosyl (alpha-1,6-)-glycoprotein beta-1,6-N-acetyl-glucosamin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q21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Involved in the synthesis of protein-bound and lipid-bound oligosaccharides. 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NRIP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1550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Nuclear receptor 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q11.2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Interacts with the hormone-dependent activation domain AF2 of nuclear receptors. Also known as RIP140, this protein modulates transcriptional activity of the estrogen receptor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PSCD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19121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Pleckstrin homology, Sec7 and coiled-coil domains 1(cytohes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q25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Members of this family appear to mediate the regulation of protein sorting and membrane trafficking.  Regulates adhesiveness of integrins at the plasma membrane of lymphocytes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RGS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5012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Regulator of G-protein signalling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q25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Regulatory molecule that act as GTPase activating protein (GAPs) for G alpha subunits of heterotrimeric G protein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NMNAT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5464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Nicotinamide nucleotide adenylyl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p36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Involved in hundreds of metabolic redox reactions and are utilized in protein ADP-ribosylation, histone deacetylation, and in some Ca(2+) signaling pathway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PPP2R5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6826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Protein phosphatase 2, regulatory subunit B (B56), gamma iso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4q32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Belongs to the phosphatase 2A regulatory subunit B family. Protein phosphatase 2A is one of the four major Ser/Thr phosphatases, and it is implicated in the negative control of cell growth and division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IL21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21054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Interleukin 21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p11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he ligand binding of this receptor leads to the activation of multiple downstream signaling molecules, including JAK1, JAK3, STAT1, and STAT3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PTPN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40277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Protein tyrosine phosphatase, non-receptor type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q32.1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PTPs are known to be signaling molecules that regulate a variety of cellular processes including cell growth, differentiation, mitotic cycle, and oncogenic transformation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ACTR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932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RP2 actin-related protein 2 homolog (ye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p14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Major constituent of the ARP2/3 complex. This complex is located at the cell surface and is essential to cell shape and motility through lamellipodial actin assembly and protrusion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ADAM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8628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 disintegrin and metalloproteinase domain 12 (meltrin alph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q26.3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Is a membrane-anchored protein implicated in cell-cell and cell-matrix interactions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TAS2R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2723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ste receptor, type 2, member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q31.1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Member of the G protein-coupled receptor superfamily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GALNT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3010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UDP-N-acetyl-alpha-D-galactosamine:polypeptide N-acetylgalactosaminyltransferase 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2q24.33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Belongs to the GalNAc-Ts family of enzimes, wich initiate mucin-type O-linked glycosylation in the Golgi apparatus by catalyzing the transfer of GalNAc to serine and threonine residues on target proteins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EPS1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8372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Epidermal growth factor receptor pathway substrate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p32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Involved on the EGFR pathway. The protein is present at clatherin-coated pits and is involved in receptor-mediated endocytosis of EGF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FBLP-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5301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Filamin-binding LIM prote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p36.13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his gene product localizes at cell junctions and may link cell adhesion structures to the actin cytoskeleton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FMNL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14956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Formin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q23.3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It has no known function but may have a role in the Wnt signaling pathway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AD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5001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den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q22</w:t>
            </w:r>
          </w:p>
        </w:tc>
        <w:tc>
          <w:tcPr>
            <w:tcW w:w="7006" w:type="dxa"/>
            <w:tcBorders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6"/>
                <w:szCs w:val="16"/>
              </w:rPr>
              <w:t xml:space="preserve">Catalyzes the transfer of the gamma-phosphate from ATP to adenosine, thereby serving as a regulator of concentrations of both extracellular adenosine and intracellular adenine nucleotides. 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i/>
                <w:i/>
                <w:sz w:val="16"/>
                <w:szCs w:val="16"/>
              </w:rPr>
            </w:pPr>
            <w:r>
              <w:rPr>
                <w:rFonts w:cs="Arial" w:ascii="Verdana" w:hAnsi="Verdana"/>
                <w:i/>
                <w:sz w:val="16"/>
                <w:szCs w:val="16"/>
              </w:rPr>
              <w:t>F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Hs.6219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Coagulation factor III (thromboplastin, tissue facto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p22</w:t>
            </w:r>
          </w:p>
        </w:tc>
        <w:tc>
          <w:tcPr>
            <w:tcW w:w="7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6"/>
                <w:szCs w:val="16"/>
              </w:rPr>
              <w:t xml:space="preserve">Enables cells to initiate the blood coagulation cascades, and it functions as the high-affinity receptor for the coagulation factor VII. </w:t>
            </w:r>
          </w:p>
        </w:tc>
      </w:tr>
    </w:tbl>
    <w:p>
      <w:pPr>
        <w:pStyle w:val="Normal"/>
        <w:autoSpaceDE w:val="false"/>
        <w:rPr>
          <w:rFonts w:ascii="Helvetica-Oblique" w:hAnsi="Helvetica-Oblique" w:cs="Helvetica-Oblique"/>
          <w:sz w:val="20"/>
          <w:szCs w:val="20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Helvetica" w:ascii="Helvetica" w:hAnsi="Helvetica"/>
        </w:rPr>
        <w:t>Function obtained from SOURCE, at http://smd.stanford.edu/cgi-bin/source/sourceSearch</w:t>
      </w:r>
      <w:r>
        <w:rPr>
          <w:rFonts w:cs="Times-Roman" w:ascii="Times-Roman" w:hAnsi="Times-Roman"/>
        </w:rPr>
        <w:t xml:space="preserve"> </w:t>
      </w:r>
    </w:p>
    <w:p>
      <w:pPr>
        <w:pStyle w:val="Normal"/>
        <w:rPr>
          <w:rFonts w:ascii="Helvetica-Oblique" w:hAnsi="Helvetica-Oblique" w:cs="Helvetica-Oblique"/>
        </w:rPr>
      </w:pPr>
      <w:r>
        <w:rPr/>
        <w:t xml:space="preserve"> </w:t>
      </w:r>
    </w:p>
    <w:p>
      <w:pPr>
        <w:pStyle w:val="Normal"/>
        <w:rPr>
          <w:rFonts w:ascii="Helvetica-Oblique" w:hAnsi="Helvetica-Oblique" w:cs="Helvetica-Oblique"/>
        </w:rPr>
      </w:pPr>
      <w:r>
        <w:rPr>
          <w:rFonts w:cs="Helvetica-Oblique" w:ascii="Helvetica-Oblique" w:hAnsi="Helvetica-Oblique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-Roman">
    <w:altName w:val="Times New Roman"/>
    <w:charset w:val="00"/>
    <w:family w:val="auto"/>
    <w:pitch w:val="default"/>
  </w:font>
  <w:font w:name="Helvetica-Oblique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7T01:32:00Z</dcterms:created>
  <dc:creator>Dr. Alfonso Dueñas González</dc:creator>
  <dc:description/>
  <dc:language>en-US</dc:language>
  <cp:lastModifiedBy>Dr. Alfonso Dueñas González</cp:lastModifiedBy>
  <dcterms:modified xsi:type="dcterms:W3CDTF">2006-01-20T21:22:00Z</dcterms:modified>
  <cp:revision>3</cp:revision>
  <dc:subject/>
  <dc:title>Table  </dc:title>
</cp:coreProperties>
</file>